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7B5" w:rsidRDefault="00DA47B5" w:rsidP="002F6F46">
      <w:pPr>
        <w:spacing w:line="360" w:lineRule="auto"/>
        <w:jc w:val="center"/>
      </w:pPr>
      <w:r w:rsidRPr="002F6F46">
        <w:t>Supplementary Table 1. Summary of missing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A47B5" w:rsidTr="002F6F4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A47B5" w:rsidRDefault="00DA47B5" w:rsidP="00E852E3">
            <w:r>
              <w:rPr>
                <w:rFonts w:hint="eastAsia"/>
              </w:rPr>
              <w:t>V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A47B5" w:rsidRDefault="00DA47B5" w:rsidP="002F6F46">
            <w:pPr>
              <w:jc w:val="center"/>
            </w:pPr>
            <w:r>
              <w:t>Missing (%)</w:t>
            </w:r>
          </w:p>
        </w:tc>
      </w:tr>
      <w:tr w:rsidR="00DA47B5" w:rsidTr="002F6F46">
        <w:tc>
          <w:tcPr>
            <w:tcW w:w="4148" w:type="dxa"/>
            <w:tcBorders>
              <w:top w:val="single" w:sz="4" w:space="0" w:color="auto"/>
            </w:tcBorders>
          </w:tcPr>
          <w:p w:rsidR="00DA47B5" w:rsidRDefault="00DA47B5" w:rsidP="00E852E3">
            <w: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rPr>
                <w:rFonts w:hint="eastAsia"/>
              </w:rPr>
              <w:t>sex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occupatio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neutrophil count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platelet count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prothrombin tim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ctivated partial thromboplastin tim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fibrinoge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spartate aminotransferas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lanine aminotransferas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lbumi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glucos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1</w:t>
            </w:r>
            <w:r>
              <w:t>3.3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total bilirubi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polipoprotein A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3</w:t>
            </w:r>
            <w:r>
              <w:t>6.7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polipoprotein B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3</w:t>
            </w:r>
            <w:r>
              <w:t>6.7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lipoprotein(a)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3</w:t>
            </w:r>
            <w:r>
              <w:t>6.7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high-density lipoprotei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low-density lipoprotei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cystatin C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1</w:t>
            </w:r>
            <w:r>
              <w:t>.3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lactate dehydrogenase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1</w:t>
            </w:r>
            <w:r>
              <w:t>7.1</w:t>
            </w:r>
          </w:p>
        </w:tc>
      </w:tr>
      <w:tr w:rsidR="00DA47B5" w:rsidTr="002F6F46">
        <w:tc>
          <w:tcPr>
            <w:tcW w:w="4148" w:type="dxa"/>
          </w:tcPr>
          <w:p w:rsidR="00DA47B5" w:rsidRDefault="00DA47B5" w:rsidP="00E852E3">
            <w:r>
              <w:t>alpha-fetoprotein</w:t>
            </w:r>
          </w:p>
        </w:tc>
        <w:tc>
          <w:tcPr>
            <w:tcW w:w="4148" w:type="dxa"/>
          </w:tcPr>
          <w:p w:rsidR="00DA47B5" w:rsidRDefault="00DA47B5" w:rsidP="002F6F46">
            <w:pPr>
              <w:jc w:val="center"/>
            </w:pPr>
            <w:r>
              <w:rPr>
                <w:rFonts w:hint="eastAsia"/>
              </w:rPr>
              <w:t>1</w:t>
            </w:r>
            <w:r>
              <w:t>7.7</w:t>
            </w:r>
          </w:p>
        </w:tc>
      </w:tr>
    </w:tbl>
    <w:p w:rsidR="00DA47B5" w:rsidRDefault="00DA47B5"/>
    <w:p w:rsidR="00605110" w:rsidRDefault="00605110"/>
    <w:p w:rsidR="00DA47B5" w:rsidRDefault="00DA47B5">
      <w:r>
        <w:rPr>
          <w:noProof/>
          <w:lang w:eastAsia="en-IN"/>
        </w:rPr>
        <w:drawing>
          <wp:inline distT="0" distB="0" distL="0" distR="0" wp14:anchorId="234EED27" wp14:editId="79A8BA69">
            <wp:extent cx="5274310" cy="22656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7B5" w:rsidRDefault="00DA47B5">
      <w:r>
        <w:rPr>
          <w:rFonts w:hint="eastAsia"/>
        </w:rPr>
        <w:t>S</w:t>
      </w:r>
      <w:r>
        <w:t>upplementary figure 1: P</w:t>
      </w:r>
      <w:r w:rsidRPr="005E11AE">
        <w:t>atient selection flow diagram</w:t>
      </w:r>
      <w:r>
        <w:t>.</w:t>
      </w:r>
    </w:p>
    <w:p w:rsidR="00DA47B5" w:rsidRDefault="00DA47B5">
      <w:bookmarkStart w:id="0" w:name="_GoBack"/>
      <w:bookmarkEnd w:id="0"/>
    </w:p>
    <w:sectPr w:rsidR="00DA47B5" w:rsidSect="00E96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0FB"/>
    <w:rsid w:val="003970FB"/>
    <w:rsid w:val="00605110"/>
    <w:rsid w:val="00D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17BFC"/>
  <w15:chartTrackingRefBased/>
  <w15:docId w15:val="{B70A542F-C697-4D10-8486-B5609DCD0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7B5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15T07:34:00Z</dcterms:created>
  <dcterms:modified xsi:type="dcterms:W3CDTF">2025-10-15T07:35:00Z</dcterms:modified>
</cp:coreProperties>
</file>